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0B4A" w:rsidRDefault="007A0B4A"/>
    <w:p w:rsidR="00DD13B3" w:rsidRDefault="00DD13B3"/>
    <w:p w:rsidR="00DD13B3" w:rsidRDefault="00A55655" w:rsidP="00DD13B3">
      <w:r>
        <w:rPr>
          <w:noProof/>
          <w:lang w:eastAsia="en-GB"/>
        </w:rPr>
        <w:drawing>
          <wp:inline distT="0" distB="0" distL="0" distR="0">
            <wp:extent cx="5731510" cy="4298950"/>
            <wp:effectExtent l="0" t="0" r="254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dditional figure 1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13B3" w:rsidRDefault="00DD13B3"/>
    <w:p w:rsidR="00DD13B3" w:rsidRDefault="00DD13B3" w:rsidP="00DD13B3">
      <w:pPr>
        <w:spacing w:line="480" w:lineRule="auto"/>
      </w:pPr>
      <w:r w:rsidRPr="00DD13B3">
        <w:rPr>
          <w:b/>
          <w:u w:val="single"/>
        </w:rPr>
        <w:t xml:space="preserve">Additional figure 1: </w:t>
      </w:r>
      <w:r w:rsidR="00A55655">
        <w:rPr>
          <w:b/>
          <w:u w:val="single"/>
        </w:rPr>
        <w:t>Heat maps demonstrating inter- and intra-strain heterogeneity in splicing factor expression by age</w:t>
      </w:r>
      <w:r>
        <w:t xml:space="preserve">. </w:t>
      </w:r>
      <w:r w:rsidR="00A55655">
        <w:t>Splicing factor expression is given along the bottom of each heat</w:t>
      </w:r>
      <w:r w:rsidR="007F5722">
        <w:t xml:space="preserve"> </w:t>
      </w:r>
      <w:bookmarkStart w:id="0" w:name="_GoBack"/>
      <w:bookmarkEnd w:id="0"/>
      <w:r w:rsidR="00A55655">
        <w:t xml:space="preserve">map. Mouse age is given on the Y-axis. No clustering of expression signatures in young or old mice is noted. </w:t>
      </w:r>
      <w:r w:rsidR="007F5722">
        <w:t>Data are Z-scored, and each transcript is expressed as standard deviation from the mean.</w:t>
      </w:r>
    </w:p>
    <w:sectPr w:rsidR="00DD13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13B3"/>
    <w:rsid w:val="007A0B4A"/>
    <w:rsid w:val="007F5722"/>
    <w:rsid w:val="00A55655"/>
    <w:rsid w:val="00DD1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A01B641-AC75-47D2-A2A9-74FF1B186F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D13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13B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8</Words>
  <Characters>332</Characters>
  <Application>Microsoft Office Word</Application>
  <DocSecurity>0</DocSecurity>
  <Lines>2</Lines>
  <Paragraphs>1</Paragraphs>
  <ScaleCrop>false</ScaleCrop>
  <Company>University of Exeter</Company>
  <LinksUpToDate>false</LinksUpToDate>
  <CharactersWithSpaces>3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ries, Lorna</dc:creator>
  <cp:lastModifiedBy>Harries, Lorna</cp:lastModifiedBy>
  <cp:revision>3</cp:revision>
  <dcterms:created xsi:type="dcterms:W3CDTF">2015-10-09T13:03:00Z</dcterms:created>
  <dcterms:modified xsi:type="dcterms:W3CDTF">2015-11-03T14:19:00Z</dcterms:modified>
</cp:coreProperties>
</file>